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9A954" w14:textId="24086EB6" w:rsidR="003B44EA" w:rsidRPr="0076685E" w:rsidRDefault="00F31D3C">
      <w:pPr>
        <w:rPr>
          <w:rFonts w:ascii="Times New Roman" w:hAnsi="Times New Roman" w:cs="Times New Roman"/>
          <w:sz w:val="22"/>
        </w:rPr>
      </w:pPr>
      <w:r w:rsidRPr="0076685E">
        <w:rPr>
          <w:rFonts w:ascii="Times New Roman" w:hAnsi="Times New Roman" w:cs="Times New Roman"/>
          <w:b/>
          <w:sz w:val="22"/>
        </w:rPr>
        <w:t>Supplementary Table 1</w:t>
      </w:r>
      <w:r w:rsidR="00354BF9" w:rsidRPr="0076685E">
        <w:rPr>
          <w:rFonts w:ascii="Times New Roman" w:hAnsi="Times New Roman" w:cs="Times New Roman"/>
          <w:b/>
          <w:sz w:val="22"/>
        </w:rPr>
        <w:t>:</w:t>
      </w:r>
      <w:r w:rsidRPr="0076685E">
        <w:rPr>
          <w:rFonts w:ascii="Times New Roman" w:hAnsi="Times New Roman" w:cs="Times New Roman"/>
          <w:b/>
          <w:sz w:val="22"/>
        </w:rPr>
        <w:t xml:space="preserve"> </w:t>
      </w:r>
      <w:r w:rsidR="00995A20" w:rsidRPr="006142A1">
        <w:rPr>
          <w:rFonts w:ascii="Times New Roman" w:hAnsi="Times New Roman" w:cs="Times New Roman"/>
          <w:bCs/>
        </w:rPr>
        <w:t xml:space="preserve">The geographic and climate information of four locations of </w:t>
      </w:r>
      <w:r w:rsidR="00995A20" w:rsidRPr="006142A1">
        <w:rPr>
          <w:rFonts w:ascii="Times New Roman" w:hAnsi="Times New Roman" w:cs="Times New Roman"/>
          <w:bCs/>
          <w:i/>
          <w:iCs/>
        </w:rPr>
        <w:t>Elymus nutans</w:t>
      </w:r>
      <w:r w:rsidR="00995A20" w:rsidRPr="006142A1">
        <w:rPr>
          <w:rFonts w:ascii="Times New Roman" w:hAnsi="Times New Roman" w:cs="Times New Roman"/>
          <w:bCs/>
        </w:rPr>
        <w:t xml:space="preserve"> seed collection in Qinghai Tibetan Plateau</w:t>
      </w:r>
    </w:p>
    <w:p w14:paraId="5E16F3B8" w14:textId="77777777" w:rsidR="00576DFE" w:rsidRPr="0076685E" w:rsidRDefault="00576DFE">
      <w:pPr>
        <w:rPr>
          <w:rFonts w:ascii="Times New Roman" w:hAnsi="Times New Roman" w:cs="Times New Roman"/>
          <w:sz w:val="22"/>
        </w:rPr>
      </w:pPr>
    </w:p>
    <w:tbl>
      <w:tblPr>
        <w:tblW w:w="12809" w:type="dxa"/>
        <w:tblLook w:val="04A0" w:firstRow="1" w:lastRow="0" w:firstColumn="1" w:lastColumn="0" w:noHBand="0" w:noVBand="1"/>
      </w:tblPr>
      <w:tblGrid>
        <w:gridCol w:w="2459"/>
        <w:gridCol w:w="1598"/>
        <w:gridCol w:w="1475"/>
        <w:gridCol w:w="1942"/>
        <w:gridCol w:w="2803"/>
        <w:gridCol w:w="2532"/>
      </w:tblGrid>
      <w:tr w:rsidR="000627CE" w:rsidRPr="0076685E" w14:paraId="1CA2F6AC" w14:textId="77777777" w:rsidTr="000627CE">
        <w:trPr>
          <w:trHeight w:val="502"/>
        </w:trPr>
        <w:tc>
          <w:tcPr>
            <w:tcW w:w="245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5334D7" w14:textId="77777777" w:rsidR="000627CE" w:rsidRPr="0076685E" w:rsidRDefault="000627CE" w:rsidP="000627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ing site</w:t>
            </w:r>
          </w:p>
        </w:tc>
        <w:tc>
          <w:tcPr>
            <w:tcW w:w="159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1EF08D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ngitude</w:t>
            </w:r>
          </w:p>
        </w:tc>
        <w:tc>
          <w:tcPr>
            <w:tcW w:w="147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FF1FE5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titude</w:t>
            </w:r>
          </w:p>
        </w:tc>
        <w:tc>
          <w:tcPr>
            <w:tcW w:w="194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7789C1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evation (m)</w:t>
            </w:r>
          </w:p>
        </w:tc>
        <w:tc>
          <w:tcPr>
            <w:tcW w:w="280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EC8ACE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0" w:name="RANGE!F3"/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annual average temperature (℃)</w:t>
            </w:r>
            <w:bookmarkEnd w:id="0"/>
          </w:p>
        </w:tc>
        <w:tc>
          <w:tcPr>
            <w:tcW w:w="253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95C492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1" w:name="RANGE!G3"/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annual average precipitation (mm)</w:t>
            </w:r>
            <w:bookmarkEnd w:id="1"/>
          </w:p>
        </w:tc>
      </w:tr>
      <w:tr w:rsidR="000627CE" w:rsidRPr="0076685E" w14:paraId="6129DEE8" w14:textId="77777777" w:rsidTr="000627CE">
        <w:trPr>
          <w:trHeight w:val="312"/>
        </w:trPr>
        <w:tc>
          <w:tcPr>
            <w:tcW w:w="245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DDF1F6" w14:textId="77777777" w:rsidR="000627CE" w:rsidRPr="0076685E" w:rsidRDefault="000627CE" w:rsidP="000627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983D2B" w14:textId="77777777" w:rsidR="000627CE" w:rsidRPr="0076685E" w:rsidRDefault="000627CE" w:rsidP="000627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7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6F4314" w14:textId="77777777" w:rsidR="000627CE" w:rsidRPr="0076685E" w:rsidRDefault="000627CE" w:rsidP="000627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D59C4" w14:textId="77777777" w:rsidR="000627CE" w:rsidRPr="0076685E" w:rsidRDefault="000627CE" w:rsidP="000627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1985A6" w14:textId="77777777" w:rsidR="000627CE" w:rsidRPr="0076685E" w:rsidRDefault="000627CE" w:rsidP="000627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3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91C27" w14:textId="77777777" w:rsidR="000627CE" w:rsidRPr="0076685E" w:rsidRDefault="000627CE" w:rsidP="000627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27CE" w:rsidRPr="0076685E" w14:paraId="159E1CA6" w14:textId="77777777" w:rsidTr="000627CE">
        <w:trPr>
          <w:trHeight w:val="197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42D9" w14:textId="4BD58E90" w:rsidR="000627CE" w:rsidRPr="0076685E" w:rsidRDefault="000627CE" w:rsidP="000627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ngyuan (HY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4D21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.33'07''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E413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°47'34''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F74C3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0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F17BB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584B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2" w:name="RANGE!G5"/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8</w:t>
            </w:r>
            <w:bookmarkEnd w:id="2"/>
          </w:p>
        </w:tc>
      </w:tr>
      <w:tr w:rsidR="000627CE" w:rsidRPr="0076685E" w14:paraId="16E62608" w14:textId="77777777" w:rsidTr="000627CE">
        <w:trPr>
          <w:trHeight w:val="197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D941" w14:textId="5ACB1622" w:rsidR="000627CE" w:rsidRPr="0076685E" w:rsidRDefault="000627CE" w:rsidP="000627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qu (MQ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815C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°00'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6BE2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°59'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7F31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2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3638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333333"/>
                <w:kern w:val="0"/>
                <w:sz w:val="22"/>
              </w:rPr>
              <w:t>1.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DDC2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333333"/>
                <w:kern w:val="0"/>
                <w:sz w:val="22"/>
              </w:rPr>
              <w:t>616</w:t>
            </w:r>
          </w:p>
        </w:tc>
      </w:tr>
      <w:tr w:rsidR="000627CE" w:rsidRPr="0076685E" w14:paraId="1648BFBD" w14:textId="77777777" w:rsidTr="000627CE">
        <w:trPr>
          <w:trHeight w:val="197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D07C" w14:textId="3C1CFECD" w:rsidR="000627CE" w:rsidRPr="0076685E" w:rsidRDefault="000627CE" w:rsidP="000627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qu (LQ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D4C7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°34'4''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A4D1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°24'6''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CD8E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7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7C14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333333"/>
                <w:kern w:val="0"/>
                <w:sz w:val="22"/>
              </w:rPr>
              <w:t>1.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EDA6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0</w:t>
            </w:r>
          </w:p>
        </w:tc>
      </w:tr>
      <w:tr w:rsidR="000627CE" w:rsidRPr="0076685E" w14:paraId="42F7A618" w14:textId="77777777" w:rsidTr="000627CE">
        <w:trPr>
          <w:trHeight w:val="203"/>
        </w:trPr>
        <w:tc>
          <w:tcPr>
            <w:tcW w:w="2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0859B" w14:textId="3F67E041" w:rsidR="000627CE" w:rsidRPr="0076685E" w:rsidRDefault="000627CE" w:rsidP="000627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oluo (GL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2843E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°39'3''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81EF5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°20'3''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286E13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33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3BD45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333333"/>
                <w:kern w:val="0"/>
                <w:sz w:val="22"/>
              </w:rPr>
              <w:t>-4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0EF43" w14:textId="77777777" w:rsidR="000627CE" w:rsidRPr="0076685E" w:rsidRDefault="000627CE" w:rsidP="00AB1BE6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  <w:sz w:val="22"/>
              </w:rPr>
            </w:pPr>
            <w:r w:rsidRPr="0076685E">
              <w:rPr>
                <w:rFonts w:ascii="Times New Roman" w:eastAsia="DengXian" w:hAnsi="Times New Roman" w:cs="Times New Roman"/>
                <w:color w:val="333333"/>
                <w:kern w:val="0"/>
                <w:sz w:val="22"/>
              </w:rPr>
              <w:t>760</w:t>
            </w:r>
          </w:p>
        </w:tc>
      </w:tr>
    </w:tbl>
    <w:p w14:paraId="61A4E336" w14:textId="3635CC89" w:rsidR="00F31D3C" w:rsidRDefault="00F31D3C"/>
    <w:p w14:paraId="48F46E8C" w14:textId="6441D556" w:rsidR="000627CE" w:rsidRDefault="000627CE"/>
    <w:p w14:paraId="4CA23456" w14:textId="05BE96E5" w:rsidR="000627CE" w:rsidRDefault="000627CE"/>
    <w:p w14:paraId="7BAF85E3" w14:textId="17B0463C" w:rsidR="000627CE" w:rsidRDefault="000627CE"/>
    <w:p w14:paraId="60832D82" w14:textId="2375B988" w:rsidR="000627CE" w:rsidRDefault="000627CE"/>
    <w:p w14:paraId="765B600F" w14:textId="2A810E7F" w:rsidR="000627CE" w:rsidRDefault="000627CE"/>
    <w:p w14:paraId="3415D91B" w14:textId="4536B8C6" w:rsidR="000627CE" w:rsidRDefault="000627CE"/>
    <w:p w14:paraId="5F5B6735" w14:textId="50934FF1" w:rsidR="000627CE" w:rsidRDefault="000627CE"/>
    <w:p w14:paraId="3E6EBBC6" w14:textId="392671FF" w:rsidR="000627CE" w:rsidRDefault="000627CE"/>
    <w:p w14:paraId="12F02007" w14:textId="21095E99" w:rsidR="000627CE" w:rsidRDefault="000627CE"/>
    <w:p w14:paraId="7F7ED3F1" w14:textId="3F95C5E1" w:rsidR="000627CE" w:rsidRDefault="000627CE"/>
    <w:p w14:paraId="6FD50FFE" w14:textId="5BD37982" w:rsidR="000627CE" w:rsidRDefault="000627CE"/>
    <w:p w14:paraId="5AE96257" w14:textId="466E95F2" w:rsidR="000627CE" w:rsidRDefault="000627CE"/>
    <w:p w14:paraId="1B7B45CD" w14:textId="633177A0" w:rsidR="000627CE" w:rsidRDefault="000627CE"/>
    <w:p w14:paraId="7BC73121" w14:textId="23B4B06F" w:rsidR="000627CE" w:rsidRDefault="000627CE"/>
    <w:p w14:paraId="65E14619" w14:textId="2FB0B970" w:rsidR="000627CE" w:rsidRDefault="000627CE"/>
    <w:p w14:paraId="29C6DA4D" w14:textId="77777777" w:rsidR="00527CC8" w:rsidRDefault="00527CC8"/>
    <w:p w14:paraId="72495B64" w14:textId="0344016B" w:rsidR="000627CE" w:rsidRDefault="000627CE"/>
    <w:p w14:paraId="6C802F2A" w14:textId="3586ABD6" w:rsidR="00576DFE" w:rsidRDefault="00B83671">
      <w:pPr>
        <w:rPr>
          <w:rFonts w:ascii="Times New Roman" w:hAnsi="Times New Roman" w:cs="Times New Roman"/>
        </w:rPr>
      </w:pPr>
      <w:r w:rsidRPr="000627CE">
        <w:rPr>
          <w:rFonts w:ascii="Times New Roman" w:hAnsi="Times New Roman" w:cs="Times New Roman"/>
          <w:b/>
        </w:rPr>
        <w:t xml:space="preserve">Supplementary Table </w:t>
      </w:r>
      <w:r w:rsidR="000627CE" w:rsidRPr="000627CE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:</w:t>
      </w:r>
      <w:r w:rsidR="000627CE" w:rsidRPr="000627CE">
        <w:rPr>
          <w:rFonts w:ascii="Times New Roman" w:hAnsi="Times New Roman" w:cs="Times New Roman"/>
          <w:b/>
        </w:rPr>
        <w:t xml:space="preserve"> </w:t>
      </w:r>
      <w:r w:rsidR="00694D9B" w:rsidRPr="00B448DA">
        <w:rPr>
          <w:rFonts w:ascii="Times New Roman" w:hAnsi="Times New Roman" w:cs="Times New Roman"/>
          <w:bCs/>
        </w:rPr>
        <w:t xml:space="preserve">The relative abundance of OTUs associated with different AOB strains in </w:t>
      </w:r>
      <w:r w:rsidR="00694D9B" w:rsidRPr="003F0DCF">
        <w:rPr>
          <w:rFonts w:ascii="Times New Roman" w:hAnsi="Times New Roman" w:cs="Times New Roman"/>
          <w:bCs/>
          <w:i/>
        </w:rPr>
        <w:t>Elymus nutans</w:t>
      </w:r>
      <w:r w:rsidR="00694D9B" w:rsidRPr="00B448DA">
        <w:rPr>
          <w:rFonts w:ascii="Times New Roman" w:hAnsi="Times New Roman" w:cs="Times New Roman"/>
          <w:bCs/>
        </w:rPr>
        <w:t xml:space="preserve"> seeds collected from four locations. The values are mean ± standard deviation. The uppercase letters indicate the significance of differences between four geographical locations, and lowercase letters indicate the significance of differences between taxa, significance was calculated by Dunn-Sidak test (p&lt;0.05)</w:t>
      </w:r>
    </w:p>
    <w:p w14:paraId="1DBC9E44" w14:textId="77777777" w:rsidR="00616B52" w:rsidRDefault="00616B52">
      <w:pPr>
        <w:rPr>
          <w:rFonts w:ascii="Times New Roman" w:hAnsi="Times New Roman" w:cs="Times New Roman"/>
        </w:rPr>
      </w:pPr>
    </w:p>
    <w:tbl>
      <w:tblPr>
        <w:tblW w:w="11929" w:type="dxa"/>
        <w:tblLook w:val="04A0" w:firstRow="1" w:lastRow="0" w:firstColumn="1" w:lastColumn="0" w:noHBand="0" w:noVBand="1"/>
      </w:tblPr>
      <w:tblGrid>
        <w:gridCol w:w="3183"/>
        <w:gridCol w:w="2192"/>
        <w:gridCol w:w="2216"/>
        <w:gridCol w:w="2122"/>
        <w:gridCol w:w="2216"/>
      </w:tblGrid>
      <w:tr w:rsidR="007153C3" w:rsidRPr="007153C3" w14:paraId="4B6D5372" w14:textId="77777777" w:rsidTr="007153C3">
        <w:trPr>
          <w:trHeight w:val="291"/>
        </w:trPr>
        <w:tc>
          <w:tcPr>
            <w:tcW w:w="3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499B6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monia oxidizing bacteria</w:t>
            </w:r>
          </w:p>
        </w:tc>
        <w:tc>
          <w:tcPr>
            <w:tcW w:w="21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99F61" w14:textId="326E632D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</w:t>
            </w:r>
            <w:r w:rsidR="00092C0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</w:t>
            </w:r>
          </w:p>
        </w:tc>
        <w:tc>
          <w:tcPr>
            <w:tcW w:w="22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411EC" w14:textId="4FDF7D34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</w:t>
            </w:r>
            <w:r w:rsidR="00092C0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u</w:t>
            </w:r>
          </w:p>
        </w:tc>
        <w:tc>
          <w:tcPr>
            <w:tcW w:w="21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061BA" w14:textId="4BD31526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ng</w:t>
            </w:r>
            <w:r w:rsidR="00092C0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uan</w:t>
            </w:r>
          </w:p>
        </w:tc>
        <w:tc>
          <w:tcPr>
            <w:tcW w:w="22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1F1FE" w14:textId="7BDF23CD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uo</w:t>
            </w:r>
            <w:r w:rsidR="00092C0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o</w:t>
            </w:r>
          </w:p>
        </w:tc>
      </w:tr>
      <w:tr w:rsidR="007153C3" w:rsidRPr="007153C3" w14:paraId="1DC6F08F" w14:textId="77777777" w:rsidTr="00C132B7">
        <w:trPr>
          <w:trHeight w:val="199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22C4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monas eutropha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97B0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9±0.008 c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16A6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C4BC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1F63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7153C3" w:rsidRPr="007153C3" w14:paraId="1D6BE9EF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5E62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monas nitrosa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DDE5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1±0.002 Ac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839E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2±0.009 Ad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0DAE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±0.001A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986A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7153C3" w:rsidRPr="007153C3" w14:paraId="4BDEDF78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3DFB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monas sp.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9CF3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1±0.009 Ac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FD28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AA12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7±0.003 A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3367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5±0.009 d</w:t>
            </w:r>
          </w:p>
        </w:tc>
      </w:tr>
      <w:tr w:rsidR="007153C3" w:rsidRPr="007153C3" w14:paraId="01895E0D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CB65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monas sp. IWT51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C281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760D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AA7C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481C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7153C3" w:rsidRPr="007153C3" w14:paraId="5FE8EF42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C037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monas sp. Nm4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A6E4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7±0.007 c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64E9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2C56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DC72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7153C3" w:rsidRPr="007153C3" w14:paraId="4E319A89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9BE9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monas sp. Nm4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E074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7±0.003 c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C5CA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B5C5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02CF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7153C3" w:rsidRPr="007153C3" w14:paraId="32D6FD2F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63B7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monas sp. Nm5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5D8A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8±0.002 c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4CD9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193F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3577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0±0.001 Ad</w:t>
            </w:r>
          </w:p>
        </w:tc>
      </w:tr>
      <w:tr w:rsidR="007153C3" w:rsidRPr="007153C3" w14:paraId="7A687508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BD93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briensi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B7DF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±0.001 Ac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CF70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C4F7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2A4D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.837±0.013 ABa</w:t>
            </w:r>
          </w:p>
        </w:tc>
      </w:tr>
      <w:tr w:rsidR="007153C3" w:rsidRPr="007153C3" w14:paraId="00F1DB4B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A26E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multiformi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1D5F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.439±0.166 Aa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7CF6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479±0.052 AB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ACBB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.222±0.071 Ba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40B9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7153C3" w:rsidRPr="007153C3" w14:paraId="4FACE46E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76CE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cT2F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9D45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3C9B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3±0.006 d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C64D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3018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4±0.006 Ad</w:t>
            </w:r>
          </w:p>
        </w:tc>
      </w:tr>
      <w:tr w:rsidR="007153C3" w:rsidRPr="007153C3" w14:paraId="191B1C13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3664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9SS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596C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2±0.003 Ac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3577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±0.001 Ad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D6AB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±0.001 A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400D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0±0.003 Bd</w:t>
            </w:r>
          </w:p>
        </w:tc>
      </w:tr>
      <w:tr w:rsidR="007153C3" w:rsidRPr="007153C3" w14:paraId="77102817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C75D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En1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190B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209±0.232 Ab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A82B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5±0.005 Bd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460C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9±0.007 B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1EB1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7153C3" w:rsidRPr="007153C3" w14:paraId="613AFB31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F89C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EnI29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5510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±0.001 Ac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F8DE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1D04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±0.001 A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D70D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7153C3" w:rsidRPr="007153C3" w14:paraId="542B90AE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6F2D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III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EC2A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±0.001 c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C06E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0624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662D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1±0.002 d</w:t>
            </w:r>
          </w:p>
        </w:tc>
      </w:tr>
      <w:tr w:rsidR="007153C3" w:rsidRPr="007153C3" w14:paraId="6410407E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563A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KAN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C1F0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9±0.001 c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1059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1±0.008 d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D90F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2±0.001 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ED2A" w14:textId="338370D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563±0.053 Ab</w:t>
            </w:r>
          </w:p>
        </w:tc>
      </w:tr>
      <w:tr w:rsidR="007153C3" w:rsidRPr="007153C3" w14:paraId="35726DA1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129D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L11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0000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839±0.057 Abc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0094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286±0.047 Ab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FBEA" w14:textId="7290AE81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546±0.072 Ab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2B29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7153C3" w:rsidRPr="007153C3" w14:paraId="5B4048F3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9A00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LT1FMf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A3AE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0E18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B549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±0.001 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BA69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7153C3" w:rsidRPr="007153C3" w14:paraId="5729F3F7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8751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LT2MFa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FDA1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BCBE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81CA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3±0.007 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0824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7153C3" w:rsidRPr="007153C3" w14:paraId="7ED4AC70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2EFB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p39-1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54BD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8C62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6E81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9±0.003 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4213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38±0.018 Acd</w:t>
            </w:r>
          </w:p>
        </w:tc>
      </w:tr>
      <w:tr w:rsidR="007153C3" w:rsidRPr="007153C3" w14:paraId="2296F4EC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4737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1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CCA4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642±0.008 Ac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8A3E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24±0.027 Ad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3E1F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7±0.014 Ac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FDB0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7153C3" w:rsidRPr="007153C3" w14:paraId="33810582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CD1E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Nitrosospira sp. Nsp4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B809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±0.001 c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1DB1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E2C5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86BE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7153C3" w:rsidRPr="007153C3" w14:paraId="2A633A21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2803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5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E87D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±0.001 Ac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BE60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6734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±0.001 A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1953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68±0.008 Acd</w:t>
            </w:r>
          </w:p>
        </w:tc>
      </w:tr>
      <w:tr w:rsidR="007153C3" w:rsidRPr="007153C3" w14:paraId="42CA630F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C793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PJA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2618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1±0.008 Ac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62CD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87±0.017 Ad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2485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70±0.017 Ac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D82E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44±0.031 Ac</w:t>
            </w:r>
          </w:p>
        </w:tc>
      </w:tr>
      <w:tr w:rsidR="007153C3" w:rsidRPr="007153C3" w14:paraId="0FB20AAC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0426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TcH71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0D81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145±0.022 Abc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F6B0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74±0.016 Ac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9C33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809±0.044 Ac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1756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7153C3" w:rsidRPr="007153C3" w14:paraId="172F16BA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2673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vibrio sp. FJI8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EBEE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9±0.003 c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07B7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D3CA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E431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34±0.017 Acd</w:t>
            </w:r>
          </w:p>
        </w:tc>
      </w:tr>
      <w:tr w:rsidR="007153C3" w:rsidRPr="007153C3" w14:paraId="60AEF87A" w14:textId="77777777" w:rsidTr="007153C3">
        <w:trPr>
          <w:trHeight w:val="272"/>
        </w:trPr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98C5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vibrio sp. RY3C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5DB5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802±0.003 Ac 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E609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08±0.009 Ad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B5B8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42±0.014 Acd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3480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±0.001 Ad</w:t>
            </w:r>
          </w:p>
        </w:tc>
      </w:tr>
      <w:tr w:rsidR="007153C3" w:rsidRPr="007153C3" w14:paraId="3D4365C4" w14:textId="77777777" w:rsidTr="007153C3">
        <w:trPr>
          <w:trHeight w:val="282"/>
        </w:trPr>
        <w:tc>
          <w:tcPr>
            <w:tcW w:w="3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F4254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vibrio tenuis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05A79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B9225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±0.001 Ad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28C82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4FC64" w14:textId="77777777" w:rsidR="007153C3" w:rsidRPr="007153C3" w:rsidRDefault="007153C3" w:rsidP="007153C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153C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</w:tbl>
    <w:p w14:paraId="1B24747E" w14:textId="6095D2DF" w:rsidR="008D0B79" w:rsidRDefault="008D0B79">
      <w:pPr>
        <w:rPr>
          <w:rFonts w:ascii="Times New Roman" w:hAnsi="Times New Roman" w:cs="Times New Roman"/>
        </w:rPr>
      </w:pPr>
    </w:p>
    <w:p w14:paraId="6EC7B1B1" w14:textId="7DF8B6BA" w:rsidR="008D0B79" w:rsidRDefault="008D0B79">
      <w:pPr>
        <w:rPr>
          <w:rFonts w:ascii="Times New Roman" w:hAnsi="Times New Roman" w:cs="Times New Roman"/>
        </w:rPr>
      </w:pPr>
    </w:p>
    <w:p w14:paraId="4986FF45" w14:textId="5AFBE417" w:rsidR="008D0B79" w:rsidRDefault="008D0B79">
      <w:pPr>
        <w:rPr>
          <w:rFonts w:ascii="Times New Roman" w:hAnsi="Times New Roman" w:cs="Times New Roman"/>
        </w:rPr>
      </w:pPr>
    </w:p>
    <w:p w14:paraId="0C6A2106" w14:textId="5E818E69" w:rsidR="008D0B79" w:rsidRDefault="008D0B79">
      <w:pPr>
        <w:rPr>
          <w:rFonts w:ascii="Times New Roman" w:hAnsi="Times New Roman" w:cs="Times New Roman"/>
        </w:rPr>
      </w:pPr>
    </w:p>
    <w:p w14:paraId="2B414AEE" w14:textId="02E45ED0" w:rsidR="008D0B79" w:rsidRDefault="008D0B79">
      <w:pPr>
        <w:rPr>
          <w:rFonts w:ascii="Times New Roman" w:hAnsi="Times New Roman" w:cs="Times New Roman"/>
        </w:rPr>
      </w:pPr>
    </w:p>
    <w:p w14:paraId="0E15F695" w14:textId="7BA15B43" w:rsidR="008D0B79" w:rsidRDefault="008D0B79">
      <w:pPr>
        <w:rPr>
          <w:rFonts w:ascii="Times New Roman" w:hAnsi="Times New Roman" w:cs="Times New Roman"/>
        </w:rPr>
      </w:pPr>
    </w:p>
    <w:p w14:paraId="783725D4" w14:textId="76B32608" w:rsidR="008D0B79" w:rsidRDefault="008D0B79">
      <w:pPr>
        <w:rPr>
          <w:rFonts w:ascii="Times New Roman" w:hAnsi="Times New Roman" w:cs="Times New Roman"/>
        </w:rPr>
      </w:pPr>
    </w:p>
    <w:p w14:paraId="51C6F006" w14:textId="57F2FE67" w:rsidR="008D0B79" w:rsidRDefault="008D0B79">
      <w:pPr>
        <w:rPr>
          <w:rFonts w:ascii="Times New Roman" w:hAnsi="Times New Roman" w:cs="Times New Roman"/>
        </w:rPr>
      </w:pPr>
    </w:p>
    <w:p w14:paraId="2016A8A9" w14:textId="20511CCF" w:rsidR="008D0B79" w:rsidRDefault="008D0B79">
      <w:pPr>
        <w:rPr>
          <w:rFonts w:ascii="Times New Roman" w:hAnsi="Times New Roman" w:cs="Times New Roman"/>
        </w:rPr>
      </w:pPr>
    </w:p>
    <w:p w14:paraId="62CAFAA1" w14:textId="1FFDCCA1" w:rsidR="008D0B79" w:rsidRDefault="008D0B79">
      <w:pPr>
        <w:rPr>
          <w:rFonts w:ascii="Times New Roman" w:hAnsi="Times New Roman" w:cs="Times New Roman"/>
        </w:rPr>
      </w:pPr>
    </w:p>
    <w:p w14:paraId="66A003AB" w14:textId="23B9A664" w:rsidR="008D0B79" w:rsidRDefault="008D0B79">
      <w:pPr>
        <w:rPr>
          <w:rFonts w:ascii="Times New Roman" w:hAnsi="Times New Roman" w:cs="Times New Roman"/>
        </w:rPr>
      </w:pPr>
    </w:p>
    <w:p w14:paraId="24311A0E" w14:textId="0AC148C1" w:rsidR="008D0B79" w:rsidRDefault="008D0B79">
      <w:pPr>
        <w:rPr>
          <w:rFonts w:ascii="Times New Roman" w:hAnsi="Times New Roman" w:cs="Times New Roman"/>
        </w:rPr>
      </w:pPr>
    </w:p>
    <w:p w14:paraId="3410DA66" w14:textId="05973D12" w:rsidR="008D0B79" w:rsidRDefault="008D0B79">
      <w:pPr>
        <w:rPr>
          <w:rFonts w:ascii="Times New Roman" w:hAnsi="Times New Roman" w:cs="Times New Roman"/>
        </w:rPr>
      </w:pPr>
    </w:p>
    <w:p w14:paraId="160E8FFE" w14:textId="47B6BC72" w:rsidR="008D0B79" w:rsidRDefault="008D0B79">
      <w:pPr>
        <w:rPr>
          <w:rFonts w:ascii="Times New Roman" w:hAnsi="Times New Roman" w:cs="Times New Roman"/>
        </w:rPr>
      </w:pPr>
    </w:p>
    <w:p w14:paraId="48682B98" w14:textId="5F5D3950" w:rsidR="008D0B79" w:rsidRDefault="008D0B79">
      <w:pPr>
        <w:rPr>
          <w:rFonts w:ascii="Times New Roman" w:hAnsi="Times New Roman" w:cs="Times New Roman"/>
        </w:rPr>
      </w:pPr>
    </w:p>
    <w:p w14:paraId="166C9CC3" w14:textId="5FC6B17D" w:rsidR="008D0B79" w:rsidRDefault="008D0B79">
      <w:pPr>
        <w:rPr>
          <w:rFonts w:ascii="Times New Roman" w:hAnsi="Times New Roman" w:cs="Times New Roman"/>
        </w:rPr>
      </w:pPr>
    </w:p>
    <w:p w14:paraId="649401A4" w14:textId="1D0FECBD" w:rsidR="008D0B79" w:rsidRDefault="008D0B79">
      <w:pPr>
        <w:rPr>
          <w:rFonts w:ascii="Times New Roman" w:hAnsi="Times New Roman" w:cs="Times New Roman"/>
        </w:rPr>
      </w:pPr>
    </w:p>
    <w:p w14:paraId="06F9C151" w14:textId="3679EBCF" w:rsidR="008D0B79" w:rsidRDefault="008D0B79">
      <w:pPr>
        <w:rPr>
          <w:rFonts w:ascii="Times New Roman" w:hAnsi="Times New Roman" w:cs="Times New Roman"/>
        </w:rPr>
      </w:pPr>
    </w:p>
    <w:p w14:paraId="7E58448E" w14:textId="4CB182EE" w:rsidR="008D0B79" w:rsidRDefault="008D0B79">
      <w:pPr>
        <w:rPr>
          <w:rFonts w:ascii="Times New Roman" w:hAnsi="Times New Roman" w:cs="Times New Roman"/>
        </w:rPr>
      </w:pPr>
    </w:p>
    <w:p w14:paraId="2C8495DB" w14:textId="54EA4E88" w:rsidR="008D0B79" w:rsidRPr="00570F5B" w:rsidRDefault="00B83671">
      <w:pPr>
        <w:rPr>
          <w:rFonts w:ascii="Times New Roman" w:hAnsi="Times New Roman" w:cs="Times New Roman"/>
        </w:rPr>
      </w:pPr>
      <w:r w:rsidRPr="000627CE">
        <w:rPr>
          <w:rFonts w:ascii="Times New Roman" w:hAnsi="Times New Roman" w:cs="Times New Roman"/>
          <w:b/>
        </w:rPr>
        <w:lastRenderedPageBreak/>
        <w:t>Supplementary Table</w:t>
      </w:r>
      <w:r w:rsidRPr="008D0B79">
        <w:rPr>
          <w:rFonts w:ascii="Times New Roman" w:hAnsi="Times New Roman" w:cs="Times New Roman"/>
          <w:b/>
        </w:rPr>
        <w:t xml:space="preserve"> </w:t>
      </w:r>
      <w:r w:rsidR="008D0B79" w:rsidRPr="008D0B79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:</w:t>
      </w:r>
      <w:r w:rsidR="008D0B79" w:rsidRPr="008D0B79">
        <w:rPr>
          <w:rFonts w:ascii="Times New Roman" w:hAnsi="Times New Roman" w:cs="Times New Roman"/>
          <w:b/>
        </w:rPr>
        <w:t xml:space="preserve"> </w:t>
      </w:r>
      <w:r w:rsidR="00694D9B" w:rsidRPr="00B448DA">
        <w:rPr>
          <w:rFonts w:ascii="Times New Roman" w:hAnsi="Times New Roman" w:cs="Times New Roman"/>
          <w:bCs/>
        </w:rPr>
        <w:t xml:space="preserve">The relative abundance of OTUs associated with different AOB strains in different plant parts and soils of </w:t>
      </w:r>
      <w:r w:rsidR="00694D9B" w:rsidRPr="003F0DCF">
        <w:rPr>
          <w:rFonts w:ascii="Times New Roman" w:hAnsi="Times New Roman" w:cs="Times New Roman"/>
          <w:bCs/>
          <w:i/>
        </w:rPr>
        <w:t>Elymus nutans</w:t>
      </w:r>
      <w:r w:rsidR="00694D9B" w:rsidRPr="00B448DA">
        <w:rPr>
          <w:rFonts w:ascii="Times New Roman" w:hAnsi="Times New Roman" w:cs="Times New Roman"/>
          <w:bCs/>
        </w:rPr>
        <w:t xml:space="preserve"> growing in alpine meadows at Maqu (MQ)</w:t>
      </w:r>
    </w:p>
    <w:tbl>
      <w:tblPr>
        <w:tblW w:w="14780" w:type="dxa"/>
        <w:jc w:val="center"/>
        <w:tblLook w:val="04A0" w:firstRow="1" w:lastRow="0" w:firstColumn="1" w:lastColumn="0" w:noHBand="0" w:noVBand="1"/>
      </w:tblPr>
      <w:tblGrid>
        <w:gridCol w:w="2488"/>
        <w:gridCol w:w="1203"/>
        <w:gridCol w:w="2487"/>
        <w:gridCol w:w="1202"/>
        <w:gridCol w:w="2509"/>
        <w:gridCol w:w="1202"/>
        <w:gridCol w:w="2487"/>
        <w:gridCol w:w="1202"/>
      </w:tblGrid>
      <w:tr w:rsidR="00662BA0" w:rsidRPr="00662BA0" w14:paraId="650008E4" w14:textId="77777777" w:rsidTr="00662BA0">
        <w:trPr>
          <w:trHeight w:val="553"/>
          <w:jc w:val="center"/>
        </w:trPr>
        <w:tc>
          <w:tcPr>
            <w:tcW w:w="24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A71D8E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ed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25C04D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lative abundance</w:t>
            </w:r>
          </w:p>
        </w:tc>
        <w:tc>
          <w:tcPr>
            <w:tcW w:w="24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4F4382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DD9D88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lative abundance</w:t>
            </w:r>
          </w:p>
        </w:tc>
        <w:tc>
          <w:tcPr>
            <w:tcW w:w="2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F132F1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3BF470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lative abundance</w:t>
            </w:r>
          </w:p>
        </w:tc>
        <w:tc>
          <w:tcPr>
            <w:tcW w:w="24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1D1898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il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4569FE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lative abundance</w:t>
            </w:r>
          </w:p>
        </w:tc>
      </w:tr>
      <w:tr w:rsidR="00662BA0" w:rsidRPr="00662BA0" w14:paraId="58DAA260" w14:textId="77777777" w:rsidTr="00662BA0">
        <w:trPr>
          <w:trHeight w:val="276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07F1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multiformi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7EB8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.06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2E57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7CC0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66%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8D9F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4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C542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64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4D2C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briensi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3C71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89%</w:t>
            </w:r>
          </w:p>
        </w:tc>
      </w:tr>
      <w:tr w:rsidR="00662BA0" w:rsidRPr="00662BA0" w14:paraId="64982D93" w14:textId="77777777" w:rsidTr="00662BA0">
        <w:trPr>
          <w:trHeight w:val="266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2938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3C36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17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A88E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p39-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0742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55%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473E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PJA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EE51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39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5644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5B6D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72%</w:t>
            </w:r>
          </w:p>
        </w:tc>
      </w:tr>
      <w:tr w:rsidR="00662BA0" w:rsidRPr="00662BA0" w14:paraId="20289A66" w14:textId="77777777" w:rsidTr="00662BA0">
        <w:trPr>
          <w:trHeight w:val="266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5D75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PJA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316A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8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762B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multiformi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0E1D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72%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34BF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III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3E6E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75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E0E5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Ka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905B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73%</w:t>
            </w:r>
          </w:p>
        </w:tc>
      </w:tr>
      <w:tr w:rsidR="00662BA0" w:rsidRPr="00662BA0" w14:paraId="6730F7F2" w14:textId="77777777" w:rsidTr="00662BA0">
        <w:trPr>
          <w:trHeight w:val="266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FC65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L1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8828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1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3BB9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vibrio sp. RY3C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1634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2%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953F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48E3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55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EC62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p39-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1CC2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39%</w:t>
            </w:r>
          </w:p>
        </w:tc>
      </w:tr>
      <w:tr w:rsidR="00662BA0" w:rsidRPr="00662BA0" w14:paraId="0C7A1639" w14:textId="77777777" w:rsidTr="00662BA0">
        <w:trPr>
          <w:trHeight w:val="266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E4F7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III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C0B5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7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A595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L1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506C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7%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0C7C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briensi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D54E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C629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CT2F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EEE7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6%</w:t>
            </w:r>
          </w:p>
        </w:tc>
      </w:tr>
      <w:tr w:rsidR="00662BA0" w:rsidRPr="00662BA0" w14:paraId="094BED21" w14:textId="77777777" w:rsidTr="00662BA0">
        <w:trPr>
          <w:trHeight w:val="266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3750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24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D126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9DE2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4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C357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%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AB17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p39-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3399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4ECC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Wyke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B643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2%</w:t>
            </w:r>
          </w:p>
        </w:tc>
      </w:tr>
      <w:tr w:rsidR="00662BA0" w:rsidRPr="00662BA0" w14:paraId="75BD438B" w14:textId="77777777" w:rsidTr="00662BA0">
        <w:trPr>
          <w:trHeight w:val="266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B4B9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vibrio sp. FJI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FDB7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2D86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EnI2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3191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%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50E1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multiformi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B357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BDCA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B629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0%</w:t>
            </w:r>
          </w:p>
        </w:tc>
      </w:tr>
      <w:tr w:rsidR="00662BA0" w:rsidRPr="00662BA0" w14:paraId="6369C143" w14:textId="77777777" w:rsidTr="00662BA0">
        <w:trPr>
          <w:trHeight w:val="266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270D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9SS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0BCB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3E23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PJA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CB49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%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920C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vibrio sp. RY3C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D117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4D94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4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E1BC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%</w:t>
            </w:r>
          </w:p>
        </w:tc>
      </w:tr>
      <w:tr w:rsidR="00662BA0" w:rsidRPr="00662BA0" w14:paraId="5AEE0FEF" w14:textId="77777777" w:rsidTr="00662BA0">
        <w:trPr>
          <w:trHeight w:val="266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0A9E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Wyke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4316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8E38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AB1F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A79F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2CD7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2926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40KI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3FCA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%</w:t>
            </w:r>
          </w:p>
        </w:tc>
      </w:tr>
      <w:tr w:rsidR="00662BA0" w:rsidRPr="00662BA0" w14:paraId="41A5C6D7" w14:textId="77777777" w:rsidTr="00662BA0">
        <w:trPr>
          <w:trHeight w:val="266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2D18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En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F9CB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8ED4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29B2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3A81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TCH7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1A1D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ADAA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vibrio sp. RY3C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3882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%</w:t>
            </w:r>
          </w:p>
        </w:tc>
      </w:tr>
      <w:tr w:rsidR="00662BA0" w:rsidRPr="00662BA0" w14:paraId="563C88E3" w14:textId="77777777" w:rsidTr="00662BA0">
        <w:trPr>
          <w:trHeight w:val="266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0A5D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AF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469C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AAAE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D784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91A3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D3EA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663D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PJA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0EC5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%</w:t>
            </w:r>
          </w:p>
        </w:tc>
      </w:tr>
      <w:tr w:rsidR="00662BA0" w:rsidRPr="00662BA0" w14:paraId="6A937A2B" w14:textId="77777777" w:rsidTr="00662BA0">
        <w:trPr>
          <w:trHeight w:val="266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46E7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monas nitro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EEF9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A565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CC7D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A51D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0ADF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F5D6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9SS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F101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%</w:t>
            </w:r>
          </w:p>
        </w:tc>
      </w:tr>
      <w:tr w:rsidR="00662BA0" w:rsidRPr="00662BA0" w14:paraId="4C284650" w14:textId="77777777" w:rsidTr="00662BA0">
        <w:trPr>
          <w:trHeight w:val="266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B66A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TCH7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BE79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0A1D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D26E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7BE9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6B18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3C35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III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717B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%</w:t>
            </w:r>
          </w:p>
        </w:tc>
      </w:tr>
      <w:tr w:rsidR="00662BA0" w:rsidRPr="00662BA0" w14:paraId="08916279" w14:textId="77777777" w:rsidTr="00662BA0">
        <w:trPr>
          <w:trHeight w:val="266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419B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briensi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A947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FE0D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4331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7C0D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E2F9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6C02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64CF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%</w:t>
            </w:r>
          </w:p>
        </w:tc>
      </w:tr>
      <w:tr w:rsidR="00662BA0" w:rsidRPr="00662BA0" w14:paraId="70BCC97E" w14:textId="77777777" w:rsidTr="00662BA0">
        <w:trPr>
          <w:trHeight w:val="266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6671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D684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5B26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8870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FD0A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45FE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078E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83BE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62BA0" w:rsidRPr="00662BA0" w14:paraId="1FAD0A0F" w14:textId="77777777" w:rsidTr="00662BA0">
        <w:trPr>
          <w:trHeight w:val="276"/>
          <w:jc w:val="center"/>
        </w:trPr>
        <w:tc>
          <w:tcPr>
            <w:tcW w:w="2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ACCD4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vibrio sp. RY3C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0A3C8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7DD10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88B80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C7B6C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7DAD8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34692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70810" w14:textId="77777777" w:rsidR="00662BA0" w:rsidRPr="00662BA0" w:rsidRDefault="00662BA0" w:rsidP="00662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2BA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5E1FAE1" w14:textId="77777777" w:rsidR="00CA49CC" w:rsidRDefault="00CA49CC">
      <w:pPr>
        <w:rPr>
          <w:rFonts w:ascii="Times New Roman" w:hAnsi="Times New Roman" w:cs="Times New Roman"/>
          <w:b/>
          <w:sz w:val="22"/>
        </w:rPr>
      </w:pPr>
    </w:p>
    <w:p w14:paraId="7D7F02D9" w14:textId="77777777" w:rsidR="00CA49CC" w:rsidRDefault="00CA49CC">
      <w:pPr>
        <w:rPr>
          <w:rFonts w:ascii="Times New Roman" w:hAnsi="Times New Roman" w:cs="Times New Roman"/>
          <w:b/>
          <w:sz w:val="22"/>
        </w:rPr>
      </w:pPr>
    </w:p>
    <w:p w14:paraId="0942BA1B" w14:textId="77777777" w:rsidR="00CA49CC" w:rsidRDefault="00CA49CC">
      <w:pPr>
        <w:rPr>
          <w:rFonts w:ascii="Times New Roman" w:hAnsi="Times New Roman" w:cs="Times New Roman"/>
          <w:b/>
          <w:sz w:val="22"/>
        </w:rPr>
      </w:pPr>
    </w:p>
    <w:p w14:paraId="391827E5" w14:textId="77777777" w:rsidR="00CA49CC" w:rsidRDefault="00CA49CC">
      <w:pPr>
        <w:rPr>
          <w:rFonts w:ascii="Times New Roman" w:hAnsi="Times New Roman" w:cs="Times New Roman"/>
          <w:b/>
          <w:sz w:val="22"/>
        </w:rPr>
      </w:pPr>
    </w:p>
    <w:p w14:paraId="3A7D034C" w14:textId="77777777" w:rsidR="00CA49CC" w:rsidRDefault="00CA49CC">
      <w:pPr>
        <w:rPr>
          <w:rFonts w:ascii="Times New Roman" w:hAnsi="Times New Roman" w:cs="Times New Roman"/>
          <w:b/>
          <w:sz w:val="22"/>
        </w:rPr>
      </w:pPr>
    </w:p>
    <w:p w14:paraId="014FC655" w14:textId="77777777" w:rsidR="00CA49CC" w:rsidRDefault="00CA49CC">
      <w:pPr>
        <w:rPr>
          <w:rFonts w:ascii="Times New Roman" w:hAnsi="Times New Roman" w:cs="Times New Roman"/>
          <w:b/>
          <w:sz w:val="22"/>
        </w:rPr>
      </w:pPr>
    </w:p>
    <w:p w14:paraId="6F8314BB" w14:textId="77777777" w:rsidR="00CA49CC" w:rsidRDefault="00CA49CC">
      <w:pPr>
        <w:rPr>
          <w:rFonts w:ascii="Times New Roman" w:hAnsi="Times New Roman" w:cs="Times New Roman"/>
          <w:b/>
          <w:sz w:val="22"/>
        </w:rPr>
      </w:pPr>
    </w:p>
    <w:p w14:paraId="42BC3BE6" w14:textId="2EC5A621" w:rsidR="008D0B79" w:rsidRPr="00A701B9" w:rsidRDefault="00B83671">
      <w:pPr>
        <w:rPr>
          <w:rFonts w:ascii="Times New Roman" w:hAnsi="Times New Roman" w:cs="Times New Roman"/>
          <w:sz w:val="22"/>
        </w:rPr>
      </w:pPr>
      <w:r w:rsidRPr="00A701B9">
        <w:rPr>
          <w:rFonts w:ascii="Times New Roman" w:hAnsi="Times New Roman" w:cs="Times New Roman"/>
          <w:b/>
          <w:sz w:val="22"/>
        </w:rPr>
        <w:t xml:space="preserve">Supplementary Table </w:t>
      </w:r>
      <w:r w:rsidR="001519ED" w:rsidRPr="00A701B9">
        <w:rPr>
          <w:rFonts w:ascii="Times New Roman" w:hAnsi="Times New Roman" w:cs="Times New Roman"/>
          <w:b/>
          <w:sz w:val="22"/>
        </w:rPr>
        <w:t>4</w:t>
      </w:r>
      <w:r w:rsidR="00E46B00" w:rsidRPr="00A701B9">
        <w:rPr>
          <w:rFonts w:ascii="Times New Roman" w:hAnsi="Times New Roman" w:cs="Times New Roman"/>
          <w:b/>
          <w:sz w:val="22"/>
        </w:rPr>
        <w:t xml:space="preserve">: </w:t>
      </w:r>
      <w:r w:rsidR="001519ED" w:rsidRPr="00A701B9">
        <w:rPr>
          <w:rFonts w:ascii="Times New Roman" w:hAnsi="Times New Roman" w:cs="Times New Roman"/>
          <w:sz w:val="22"/>
        </w:rPr>
        <w:t xml:space="preserve">The relative abundance of </w:t>
      </w:r>
      <w:r w:rsidR="00E21864" w:rsidRPr="00A701B9">
        <w:rPr>
          <w:rFonts w:ascii="Times New Roman" w:hAnsi="Times New Roman" w:cs="Times New Roman"/>
          <w:sz w:val="22"/>
        </w:rPr>
        <w:t xml:space="preserve">OTUs associated with different AOB strains </w:t>
      </w:r>
      <w:r w:rsidR="00EC0BA9" w:rsidRPr="00A701B9">
        <w:rPr>
          <w:rFonts w:ascii="Times New Roman" w:hAnsi="Times New Roman" w:cs="Times New Roman"/>
          <w:sz w:val="22"/>
        </w:rPr>
        <w:t xml:space="preserve">transmitted to </w:t>
      </w:r>
      <w:r w:rsidR="00A906A3" w:rsidRPr="00A701B9">
        <w:rPr>
          <w:rFonts w:ascii="Times New Roman" w:hAnsi="Times New Roman" w:cs="Times New Roman"/>
          <w:sz w:val="22"/>
        </w:rPr>
        <w:t xml:space="preserve">leaf, </w:t>
      </w:r>
      <w:r w:rsidR="000D6EB7" w:rsidRPr="00A701B9">
        <w:rPr>
          <w:rFonts w:ascii="Times New Roman" w:hAnsi="Times New Roman" w:cs="Times New Roman"/>
          <w:sz w:val="22"/>
        </w:rPr>
        <w:t>root,</w:t>
      </w:r>
      <w:r w:rsidR="00A906A3" w:rsidRPr="00A701B9">
        <w:rPr>
          <w:rFonts w:ascii="Times New Roman" w:hAnsi="Times New Roman" w:cs="Times New Roman"/>
          <w:sz w:val="22"/>
        </w:rPr>
        <w:t xml:space="preserve"> and root medium of offspring </w:t>
      </w:r>
      <w:r w:rsidR="00674A92" w:rsidRPr="00A701B9">
        <w:rPr>
          <w:rFonts w:ascii="Times New Roman" w:hAnsi="Times New Roman" w:cs="Times New Roman"/>
          <w:i/>
          <w:sz w:val="22"/>
        </w:rPr>
        <w:t>Elymus nutans</w:t>
      </w:r>
      <w:r w:rsidR="00674A92" w:rsidRPr="00A701B9">
        <w:rPr>
          <w:rFonts w:ascii="Times New Roman" w:hAnsi="Times New Roman" w:cs="Times New Roman"/>
          <w:sz w:val="22"/>
        </w:rPr>
        <w:t xml:space="preserve"> </w:t>
      </w:r>
      <w:r w:rsidR="000F49C0" w:rsidRPr="00A701B9">
        <w:rPr>
          <w:rFonts w:ascii="Times New Roman" w:hAnsi="Times New Roman" w:cs="Times New Roman"/>
          <w:sz w:val="22"/>
        </w:rPr>
        <w:t xml:space="preserve">seedlings </w:t>
      </w:r>
      <w:r w:rsidR="00674A92" w:rsidRPr="00A701B9">
        <w:rPr>
          <w:rFonts w:ascii="Times New Roman" w:hAnsi="Times New Roman" w:cs="Times New Roman"/>
          <w:sz w:val="22"/>
        </w:rPr>
        <w:t xml:space="preserve">at 12 and </w:t>
      </w:r>
      <w:r w:rsidR="001519ED" w:rsidRPr="00A701B9">
        <w:rPr>
          <w:rFonts w:ascii="Times New Roman" w:hAnsi="Times New Roman" w:cs="Times New Roman"/>
          <w:sz w:val="22"/>
        </w:rPr>
        <w:t>39</w:t>
      </w:r>
      <w:r w:rsidR="00674A92" w:rsidRPr="00A701B9">
        <w:rPr>
          <w:rFonts w:ascii="Times New Roman" w:hAnsi="Times New Roman" w:cs="Times New Roman"/>
          <w:sz w:val="22"/>
        </w:rPr>
        <w:t xml:space="preserve"> days. </w:t>
      </w:r>
    </w:p>
    <w:p w14:paraId="3696A7B3" w14:textId="77777777" w:rsidR="006312CF" w:rsidRPr="00A701B9" w:rsidRDefault="006312CF">
      <w:pPr>
        <w:rPr>
          <w:rFonts w:ascii="Times New Roman" w:hAnsi="Times New Roman" w:cs="Times New Roman"/>
          <w:sz w:val="22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50"/>
        <w:gridCol w:w="1243"/>
        <w:gridCol w:w="1592"/>
        <w:gridCol w:w="1188"/>
        <w:gridCol w:w="1505"/>
        <w:gridCol w:w="1282"/>
        <w:gridCol w:w="1553"/>
        <w:gridCol w:w="1235"/>
        <w:gridCol w:w="1600"/>
        <w:gridCol w:w="1190"/>
      </w:tblGrid>
      <w:tr w:rsidR="00E77540" w:rsidRPr="00E77540" w14:paraId="5F55EFB9" w14:textId="77777777" w:rsidTr="00316E44">
        <w:trPr>
          <w:trHeight w:val="502"/>
        </w:trPr>
        <w:tc>
          <w:tcPr>
            <w:tcW w:w="1999" w:type="pct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03E80" w14:textId="77777777" w:rsidR="00E77540" w:rsidRPr="00E77540" w:rsidRDefault="00E77540" w:rsidP="00E775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y 12</w:t>
            </w:r>
          </w:p>
        </w:tc>
        <w:tc>
          <w:tcPr>
            <w:tcW w:w="3001" w:type="pct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FA8F3E" w14:textId="77777777" w:rsidR="00E77540" w:rsidRPr="00E77540" w:rsidRDefault="00E77540" w:rsidP="00E7754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y 39</w:t>
            </w:r>
          </w:p>
        </w:tc>
      </w:tr>
      <w:tr w:rsidR="00316E44" w:rsidRPr="00E77540" w14:paraId="300301F5" w14:textId="77777777" w:rsidTr="00452075">
        <w:trPr>
          <w:trHeight w:val="1114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A80DE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EBDBC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lative abundanc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19D27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ot medium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6C26D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lative abundance</w:t>
            </w: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DA09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6CE9E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lative abundanc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176B7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412DD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lative abundanc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46D97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ot medium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D3ABC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lative abundance</w:t>
            </w:r>
          </w:p>
        </w:tc>
      </w:tr>
      <w:tr w:rsidR="00316E44" w:rsidRPr="00E77540" w14:paraId="39934D3C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EEAA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III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E7B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.23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5056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III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F2EC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.39%</w:t>
            </w: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1A75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p39-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C25D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12%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24AF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PJA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F835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.81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07A8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PJA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AA25B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94%</w:t>
            </w:r>
          </w:p>
        </w:tc>
      </w:tr>
      <w:tr w:rsidR="00316E44" w:rsidRPr="00E77540" w14:paraId="1A3059C3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B7E8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briensi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399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36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33EF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multiformi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43DE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79%</w:t>
            </w: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990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III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90DB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13%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051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vibrio sp. RY3C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190C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18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99DB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vibrio sp. RY3C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F4A4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67%</w:t>
            </w:r>
          </w:p>
        </w:tc>
      </w:tr>
      <w:tr w:rsidR="00316E44" w:rsidRPr="00E77540" w14:paraId="12759FEA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3F84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Wyke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9533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97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B518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5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455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84%</w:t>
            </w: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07F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multiformi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A33D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63%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3573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p39-1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51E5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12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A538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p39-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625D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68%</w:t>
            </w:r>
          </w:p>
        </w:tc>
      </w:tr>
      <w:tr w:rsidR="00316E44" w:rsidRPr="00E77540" w14:paraId="5FF2AA77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977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B62D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8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93F3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7C35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%</w:t>
            </w: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0088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PJA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1DDF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%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E44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6F34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CC58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B3D7D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64%</w:t>
            </w:r>
          </w:p>
        </w:tc>
      </w:tr>
      <w:tr w:rsidR="00316E44" w:rsidRPr="00E77540" w14:paraId="522A1CA4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9110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multiformi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F9FD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8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3D65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PJA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2768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%</w:t>
            </w: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80D8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B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C3EC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0C54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1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B2F5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1C92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multiformi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5F664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35%</w:t>
            </w:r>
          </w:p>
        </w:tc>
      </w:tr>
      <w:tr w:rsidR="00316E44" w:rsidRPr="00E77540" w14:paraId="0576BF1A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8FE7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p39-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5FF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1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78C5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TCH71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08F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%</w:t>
            </w: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DB3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vibrio sp. RY3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D83D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9CAA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EnI29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ECF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A275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F323B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4%</w:t>
            </w:r>
          </w:p>
        </w:tc>
      </w:tr>
      <w:tr w:rsidR="00316E44" w:rsidRPr="00E77540" w14:paraId="22001FA1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0EBB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1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DDF2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9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67B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monas nitros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2A1B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%</w:t>
            </w: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810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F7E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32F5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87AB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7A7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l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24C25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%</w:t>
            </w:r>
          </w:p>
        </w:tc>
      </w:tr>
      <w:tr w:rsidR="00316E44" w:rsidRPr="00E77540" w14:paraId="6135CEC0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2473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PJA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3C1F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6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6447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Wyke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CAA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%</w:t>
            </w: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B18C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4750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A0C8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CE8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01E3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72A12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16E44" w:rsidRPr="00E77540" w14:paraId="237580D4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9043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Nitrosospira sp. Nsp4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457C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9C8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1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07BC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%</w:t>
            </w: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8F57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C07D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6AFB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E46A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B06B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3C0B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16E44" w:rsidRPr="00E77540" w14:paraId="1FDCCB01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162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183C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7AA7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561A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%</w:t>
            </w: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D99F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68C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6C3B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1582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02A7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7A61F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16E44" w:rsidRPr="00E77540" w14:paraId="5771C375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B3BC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335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C78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III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8876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%</w:t>
            </w: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0697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7BAB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F410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D258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6437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7818C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16E44" w:rsidRPr="00E77540" w14:paraId="54E0739E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330D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III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4182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CC27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C94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DC8D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B754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14DE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4C28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8D9F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9E69A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16E44" w:rsidRPr="00E77540" w14:paraId="06178307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4DCA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TCH71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0C9D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886C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8994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AD4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9E0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BB47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5DF2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EDE0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75F80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16E44" w:rsidRPr="00E77540" w14:paraId="38563CB1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48A2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vibrio sp. RY3C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455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25CB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AFC4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D5EF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02AC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59F3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9478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AD96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44636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16E44" w:rsidRPr="00E77540" w14:paraId="63A420DC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192E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Ka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F377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22CE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F500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FBBB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2328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706E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D698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6C9F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4DCB7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16E44" w:rsidRPr="00E77540" w14:paraId="7627CC47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8398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5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38BC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47F5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5CAB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DDB8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AE44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390D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731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7BF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3C20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16E44" w:rsidRPr="00E77540" w14:paraId="442106E5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A70B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CT2F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3686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9150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93B7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8B74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AEEB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4124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DEC4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D32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D6F3C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16E44" w:rsidRPr="00E77540" w14:paraId="3C16AE7A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5E94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monas sp. LT-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1B7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C447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B10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668F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4FF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C225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C700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48BB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716E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16E44" w:rsidRPr="00E77540" w14:paraId="3A2DD3B6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6340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Wyke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5B6D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41E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5A6A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49C8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5D1E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0B1D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0864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A84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6EF0E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16E44" w:rsidRPr="00E77540" w14:paraId="3D74A7FC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CEFA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40KI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08D6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E68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0C15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5434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08D0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D6B3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6147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A8E0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9692C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16E44" w:rsidRPr="00E77540" w14:paraId="13AA63D5" w14:textId="77777777" w:rsidTr="00452075">
        <w:trPr>
          <w:trHeight w:val="502"/>
        </w:trPr>
        <w:tc>
          <w:tcPr>
            <w:tcW w:w="55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30B5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Ka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7880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C428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FD8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43CA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801C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A94F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0E58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2D38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7A2BA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16E44" w:rsidRPr="00E77540" w14:paraId="5246E80F" w14:textId="77777777" w:rsidTr="00452075">
        <w:trPr>
          <w:trHeight w:val="52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A6F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Nitrosomonas nitros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526BF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%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C33E5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FAF1B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4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D93A0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51B6C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9BDD9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50FD7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750F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0A501" w14:textId="77777777" w:rsidR="00E77540" w:rsidRPr="00E77540" w:rsidRDefault="00E77540" w:rsidP="00E775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54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65552139" w14:textId="0DE864FF" w:rsidR="008D0B79" w:rsidRPr="00A701B9" w:rsidRDefault="008D0B79">
      <w:pPr>
        <w:rPr>
          <w:rFonts w:ascii="Times New Roman" w:hAnsi="Times New Roman" w:cs="Times New Roman"/>
          <w:sz w:val="22"/>
        </w:rPr>
      </w:pPr>
    </w:p>
    <w:p w14:paraId="27774396" w14:textId="256886C5" w:rsidR="008D0B79" w:rsidRPr="00A701B9" w:rsidRDefault="008D0B79">
      <w:pPr>
        <w:rPr>
          <w:rFonts w:ascii="Times New Roman" w:hAnsi="Times New Roman" w:cs="Times New Roman"/>
          <w:sz w:val="22"/>
        </w:rPr>
      </w:pPr>
    </w:p>
    <w:p w14:paraId="12A7B032" w14:textId="59D0AEE7" w:rsidR="007A1896" w:rsidRPr="00C0092C" w:rsidRDefault="00B83671">
      <w:pPr>
        <w:rPr>
          <w:rFonts w:ascii="Times New Roman" w:hAnsi="Times New Roman" w:cs="Times New Roman"/>
          <w:iCs/>
        </w:rPr>
      </w:pPr>
      <w:r w:rsidRPr="000627CE">
        <w:rPr>
          <w:rFonts w:ascii="Times New Roman" w:hAnsi="Times New Roman" w:cs="Times New Roman"/>
          <w:b/>
        </w:rPr>
        <w:t>Supplementary Table</w:t>
      </w:r>
      <w:r w:rsidRPr="007F6BDC">
        <w:rPr>
          <w:rFonts w:ascii="Times New Roman" w:hAnsi="Times New Roman" w:cs="Times New Roman"/>
          <w:b/>
        </w:rPr>
        <w:t xml:space="preserve"> </w:t>
      </w:r>
      <w:r w:rsidR="00D25099" w:rsidRPr="007F6BDC">
        <w:rPr>
          <w:rFonts w:ascii="Times New Roman" w:hAnsi="Times New Roman" w:cs="Times New Roman"/>
          <w:b/>
        </w:rPr>
        <w:t>5</w:t>
      </w:r>
      <w:r w:rsidR="00D25099" w:rsidRPr="007A1896">
        <w:rPr>
          <w:rFonts w:ascii="Times New Roman" w:hAnsi="Times New Roman" w:cs="Times New Roman"/>
        </w:rPr>
        <w:t>: The</w:t>
      </w:r>
      <w:r w:rsidR="007A1896" w:rsidRPr="007A1896">
        <w:rPr>
          <w:rFonts w:ascii="Times New Roman" w:hAnsi="Times New Roman" w:cs="Times New Roman"/>
        </w:rPr>
        <w:t xml:space="preserve"> relative abundance of</w:t>
      </w:r>
      <w:r w:rsidR="00280C90">
        <w:rPr>
          <w:rFonts w:ascii="Times New Roman" w:hAnsi="Times New Roman" w:cs="Times New Roman"/>
        </w:rPr>
        <w:t xml:space="preserve"> </w:t>
      </w:r>
      <w:r w:rsidR="00280C90" w:rsidRPr="00280C90">
        <w:rPr>
          <w:rFonts w:ascii="Times New Roman" w:hAnsi="Times New Roman" w:cs="Times New Roman"/>
        </w:rPr>
        <w:t>OTUs associated with different AOB strains</w:t>
      </w:r>
      <w:r w:rsidR="00C7644A">
        <w:rPr>
          <w:rFonts w:ascii="Times New Roman" w:hAnsi="Times New Roman" w:cs="Times New Roman"/>
        </w:rPr>
        <w:t xml:space="preserve"> retrieved from</w:t>
      </w:r>
      <w:r w:rsidR="007A1896" w:rsidRPr="007A1896">
        <w:rPr>
          <w:rFonts w:ascii="Times New Roman" w:hAnsi="Times New Roman" w:cs="Times New Roman"/>
        </w:rPr>
        <w:t xml:space="preserve"> second generation seed</w:t>
      </w:r>
      <w:r w:rsidR="00C0092C">
        <w:rPr>
          <w:rFonts w:ascii="Times New Roman" w:hAnsi="Times New Roman" w:cs="Times New Roman"/>
        </w:rPr>
        <w:t>s</w:t>
      </w:r>
      <w:r w:rsidR="007A1896" w:rsidRPr="007A1896">
        <w:rPr>
          <w:rFonts w:ascii="Times New Roman" w:hAnsi="Times New Roman" w:cs="Times New Roman"/>
        </w:rPr>
        <w:t xml:space="preserve"> of </w:t>
      </w:r>
      <w:r w:rsidR="007A1896" w:rsidRPr="006B1D40">
        <w:rPr>
          <w:rFonts w:ascii="Times New Roman" w:hAnsi="Times New Roman" w:cs="Times New Roman"/>
          <w:i/>
        </w:rPr>
        <w:t>Elymus nutans</w:t>
      </w:r>
      <w:r w:rsidR="00C0092C">
        <w:rPr>
          <w:rFonts w:ascii="Times New Roman" w:hAnsi="Times New Roman" w:cs="Times New Roman"/>
          <w:iCs/>
        </w:rPr>
        <w:t xml:space="preserve"> plants grown for 15 months in greenhouse. </w:t>
      </w:r>
    </w:p>
    <w:p w14:paraId="7AED908D" w14:textId="77777777" w:rsidR="00C7644A" w:rsidRDefault="00C7644A">
      <w:pPr>
        <w:rPr>
          <w:rFonts w:ascii="Times New Roman" w:hAnsi="Times New Roman" w:cs="Times New Roman"/>
          <w:i/>
        </w:rPr>
      </w:pPr>
    </w:p>
    <w:tbl>
      <w:tblPr>
        <w:tblW w:w="6823" w:type="dxa"/>
        <w:tblLook w:val="04A0" w:firstRow="1" w:lastRow="0" w:firstColumn="1" w:lastColumn="0" w:noHBand="0" w:noVBand="1"/>
      </w:tblPr>
      <w:tblGrid>
        <w:gridCol w:w="3735"/>
        <w:gridCol w:w="3088"/>
      </w:tblGrid>
      <w:tr w:rsidR="006B1D40" w:rsidRPr="006B1D40" w14:paraId="0153DC73" w14:textId="77777777" w:rsidTr="006B1D40">
        <w:trPr>
          <w:trHeight w:val="310"/>
        </w:trPr>
        <w:tc>
          <w:tcPr>
            <w:tcW w:w="37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60C4C" w14:textId="51539DEC" w:rsidR="006B1D40" w:rsidRPr="005662AA" w:rsidRDefault="006B1D40" w:rsidP="006B1D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62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mmonia oxidizing bacteria</w:t>
            </w:r>
          </w:p>
        </w:tc>
        <w:tc>
          <w:tcPr>
            <w:tcW w:w="3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28A64" w14:textId="4B2DE71A" w:rsidR="006B1D40" w:rsidRPr="005662AA" w:rsidRDefault="006B1D40" w:rsidP="006B1D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62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</w:t>
            </w:r>
            <w:r w:rsidR="0085464D" w:rsidRPr="005662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5662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ive abundance</w:t>
            </w:r>
          </w:p>
        </w:tc>
      </w:tr>
      <w:tr w:rsidR="006B1D40" w:rsidRPr="006B1D40" w14:paraId="41D7CCEB" w14:textId="77777777" w:rsidTr="006B1D40">
        <w:trPr>
          <w:trHeight w:val="30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CB26" w14:textId="77777777" w:rsidR="006B1D40" w:rsidRPr="005662AA" w:rsidRDefault="006B1D40" w:rsidP="006B1D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662A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briensis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1A17" w14:textId="77777777" w:rsidR="006B1D40" w:rsidRPr="005662AA" w:rsidRDefault="006B1D40" w:rsidP="006B1D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62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834%</w:t>
            </w:r>
          </w:p>
        </w:tc>
      </w:tr>
      <w:tr w:rsidR="006B1D40" w:rsidRPr="006B1D40" w14:paraId="4667C75E" w14:textId="77777777" w:rsidTr="006B1D40">
        <w:trPr>
          <w:trHeight w:val="291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2C77" w14:textId="77777777" w:rsidR="006B1D40" w:rsidRPr="005662AA" w:rsidRDefault="006B1D40" w:rsidP="006B1D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662A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monas nitrosa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8395" w14:textId="77777777" w:rsidR="006B1D40" w:rsidRPr="005662AA" w:rsidRDefault="006B1D40" w:rsidP="006B1D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62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502%</w:t>
            </w:r>
          </w:p>
        </w:tc>
      </w:tr>
      <w:tr w:rsidR="006B1D40" w:rsidRPr="006B1D40" w14:paraId="2A07DAEF" w14:textId="77777777" w:rsidTr="006B1D40">
        <w:trPr>
          <w:trHeight w:val="300"/>
        </w:trPr>
        <w:tc>
          <w:tcPr>
            <w:tcW w:w="3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82BA1" w14:textId="77777777" w:rsidR="006B1D40" w:rsidRPr="005662AA" w:rsidRDefault="006B1D40" w:rsidP="006B1D4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662A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sospira sp. Nsp17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E8818" w14:textId="77777777" w:rsidR="006B1D40" w:rsidRPr="005662AA" w:rsidRDefault="006B1D40" w:rsidP="006B1D4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662A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5%</w:t>
            </w:r>
          </w:p>
        </w:tc>
      </w:tr>
    </w:tbl>
    <w:p w14:paraId="0EF80EFA" w14:textId="77777777" w:rsidR="006B1D40" w:rsidRPr="000627CE" w:rsidRDefault="006B1D40">
      <w:pPr>
        <w:rPr>
          <w:rFonts w:ascii="Times New Roman" w:hAnsi="Times New Roman" w:cs="Times New Roman"/>
        </w:rPr>
      </w:pPr>
    </w:p>
    <w:sectPr w:rsidR="006B1D40" w:rsidRPr="000627CE" w:rsidSect="000627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BC178" w14:textId="77777777" w:rsidR="00B565CA" w:rsidRDefault="00B565CA" w:rsidP="004C246C">
      <w:r>
        <w:separator/>
      </w:r>
    </w:p>
  </w:endnote>
  <w:endnote w:type="continuationSeparator" w:id="0">
    <w:p w14:paraId="6A32F131" w14:textId="77777777" w:rsidR="00B565CA" w:rsidRDefault="00B565CA" w:rsidP="004C2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6E7EF" w14:textId="77777777" w:rsidR="00B565CA" w:rsidRDefault="00B565CA" w:rsidP="004C246C">
      <w:r>
        <w:separator/>
      </w:r>
    </w:p>
  </w:footnote>
  <w:footnote w:type="continuationSeparator" w:id="0">
    <w:p w14:paraId="77106638" w14:textId="77777777" w:rsidR="00B565CA" w:rsidRDefault="00B565CA" w:rsidP="004C24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5F6"/>
    <w:rsid w:val="00011CD1"/>
    <w:rsid w:val="00036956"/>
    <w:rsid w:val="000627CE"/>
    <w:rsid w:val="00063633"/>
    <w:rsid w:val="00092C07"/>
    <w:rsid w:val="000C0D5B"/>
    <w:rsid w:val="000D6EB7"/>
    <w:rsid w:val="000F49C0"/>
    <w:rsid w:val="00110827"/>
    <w:rsid w:val="001309FD"/>
    <w:rsid w:val="001519ED"/>
    <w:rsid w:val="001F7674"/>
    <w:rsid w:val="00280C90"/>
    <w:rsid w:val="002A7BC6"/>
    <w:rsid w:val="002E7265"/>
    <w:rsid w:val="002E74A7"/>
    <w:rsid w:val="00316E44"/>
    <w:rsid w:val="00327260"/>
    <w:rsid w:val="00353674"/>
    <w:rsid w:val="00354BF9"/>
    <w:rsid w:val="00392DC3"/>
    <w:rsid w:val="003A2D38"/>
    <w:rsid w:val="003B44EA"/>
    <w:rsid w:val="003C6BFE"/>
    <w:rsid w:val="00424880"/>
    <w:rsid w:val="00452075"/>
    <w:rsid w:val="004C246C"/>
    <w:rsid w:val="00527CC8"/>
    <w:rsid w:val="00552E67"/>
    <w:rsid w:val="005662AA"/>
    <w:rsid w:val="00570F5B"/>
    <w:rsid w:val="00576DFE"/>
    <w:rsid w:val="0059628E"/>
    <w:rsid w:val="00616B52"/>
    <w:rsid w:val="006312CF"/>
    <w:rsid w:val="00645133"/>
    <w:rsid w:val="00662BA0"/>
    <w:rsid w:val="00674A92"/>
    <w:rsid w:val="00694D9B"/>
    <w:rsid w:val="006A3A36"/>
    <w:rsid w:val="006B1D40"/>
    <w:rsid w:val="007153C3"/>
    <w:rsid w:val="00750807"/>
    <w:rsid w:val="0076141F"/>
    <w:rsid w:val="0076685E"/>
    <w:rsid w:val="007A1896"/>
    <w:rsid w:val="007F6BDC"/>
    <w:rsid w:val="008316FA"/>
    <w:rsid w:val="0085464D"/>
    <w:rsid w:val="008D0B79"/>
    <w:rsid w:val="00987A0D"/>
    <w:rsid w:val="00995A20"/>
    <w:rsid w:val="009B5DE7"/>
    <w:rsid w:val="00A00C66"/>
    <w:rsid w:val="00A10FAE"/>
    <w:rsid w:val="00A145F6"/>
    <w:rsid w:val="00A701B9"/>
    <w:rsid w:val="00A822BB"/>
    <w:rsid w:val="00A906A3"/>
    <w:rsid w:val="00AA1E83"/>
    <w:rsid w:val="00AA6022"/>
    <w:rsid w:val="00AB1BE6"/>
    <w:rsid w:val="00B565CA"/>
    <w:rsid w:val="00B83671"/>
    <w:rsid w:val="00BB1CBD"/>
    <w:rsid w:val="00C0092C"/>
    <w:rsid w:val="00C132B7"/>
    <w:rsid w:val="00C17A8F"/>
    <w:rsid w:val="00C240D0"/>
    <w:rsid w:val="00C7644A"/>
    <w:rsid w:val="00CA49CC"/>
    <w:rsid w:val="00CE2882"/>
    <w:rsid w:val="00D25099"/>
    <w:rsid w:val="00D63B99"/>
    <w:rsid w:val="00D70B48"/>
    <w:rsid w:val="00E21864"/>
    <w:rsid w:val="00E4522C"/>
    <w:rsid w:val="00E46B00"/>
    <w:rsid w:val="00E77540"/>
    <w:rsid w:val="00EC0BA9"/>
    <w:rsid w:val="00F31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1059F1"/>
  <w15:chartTrackingRefBased/>
  <w15:docId w15:val="{E21CF03E-1460-4BDE-80D7-C6AF7DB2D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40D0"/>
  </w:style>
  <w:style w:type="paragraph" w:styleId="Header">
    <w:name w:val="header"/>
    <w:basedOn w:val="Normal"/>
    <w:link w:val="HeaderChar"/>
    <w:uiPriority w:val="99"/>
    <w:unhideWhenUsed/>
    <w:rsid w:val="004C24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24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24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24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09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i Liang</dc:creator>
  <cp:keywords/>
  <dc:description/>
  <cp:lastModifiedBy>Abigail Rassette</cp:lastModifiedBy>
  <cp:revision>2</cp:revision>
  <dcterms:created xsi:type="dcterms:W3CDTF">2022-11-14T16:22:00Z</dcterms:created>
  <dcterms:modified xsi:type="dcterms:W3CDTF">2022-11-14T16:22:00Z</dcterms:modified>
</cp:coreProperties>
</file>